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D62235">
        <w:t xml:space="preserve"> 6</w:t>
      </w:r>
    </w:p>
    <w:p w:rsidR="00462921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D62235" w:rsidRDefault="00D62235" w:rsidP="00D62235">
      <w:r>
        <w:rPr>
          <w:b/>
        </w:rPr>
        <w:t>SDC, Table 6: Process measure 2a:</w:t>
      </w:r>
      <w:r>
        <w:t xml:space="preserve">  New antimicrobials administered within 1 hour of decision-to-treat.  N=217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1"/>
        <w:gridCol w:w="3522"/>
        <w:gridCol w:w="3828"/>
        <w:gridCol w:w="1053"/>
      </w:tblGrid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w antimicrobial episodes with complete documentation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w antimicrobials administered within 1 hour of decision-to-trea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.3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6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8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.8</w:t>
            </w:r>
          </w:p>
        </w:tc>
      </w:tr>
      <w:tr w:rsidR="00D62235" w:rsidTr="00D62235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2235" w:rsidRDefault="00D622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:rsidR="00D62235" w:rsidRDefault="00D62235" w:rsidP="00D62235">
      <w:pPr>
        <w:rPr>
          <w:b/>
        </w:rPr>
      </w:pPr>
    </w:p>
    <w:sectPr w:rsidR="00D62235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D5589"/>
    <w:rsid w:val="003D4D54"/>
    <w:rsid w:val="00462921"/>
    <w:rsid w:val="00520472"/>
    <w:rsid w:val="00647D1B"/>
    <w:rsid w:val="007A72F0"/>
    <w:rsid w:val="00A14F5D"/>
    <w:rsid w:val="00A530FF"/>
    <w:rsid w:val="00BE3CCA"/>
    <w:rsid w:val="00C30C81"/>
    <w:rsid w:val="00D15B32"/>
    <w:rsid w:val="00D379A5"/>
    <w:rsid w:val="00D466D4"/>
    <w:rsid w:val="00D62235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3:00Z</dcterms:created>
  <dcterms:modified xsi:type="dcterms:W3CDTF">2019-06-24T16:54:00Z</dcterms:modified>
</cp:coreProperties>
</file>